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032E9" w:rsidRPr="005C099E" w:rsidRDefault="00241998" w:rsidP="005C099E">
      <w:pPr>
        <w:spacing w:after="0"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PRE-TEST </w:t>
      </w:r>
    </w:p>
    <w:p w:rsidR="005C099E" w:rsidRPr="005C099E" w:rsidRDefault="007032E9" w:rsidP="005C099E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5C099E">
        <w:rPr>
          <w:rFonts w:ascii="Arial" w:hAnsi="Arial" w:cs="Arial"/>
          <w:b/>
          <w:bCs/>
          <w:lang w:val="en-US"/>
        </w:rPr>
        <w:t>Dental Extraction Proced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C099E" w:rsidTr="005C099E">
        <w:tc>
          <w:tcPr>
            <w:tcW w:w="9350" w:type="dxa"/>
            <w:tcBorders>
              <w:top w:val="single" w:sz="12" w:space="0" w:color="auto"/>
              <w:bottom w:val="single" w:sz="12" w:space="0" w:color="auto"/>
            </w:tcBorders>
          </w:tcPr>
          <w:p w:rsidR="005C099E" w:rsidRPr="005C099E" w:rsidRDefault="005C099E" w:rsidP="007032E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C099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ate of assignment:</w:t>
            </w:r>
          </w:p>
        </w:tc>
      </w:tr>
      <w:tr w:rsidR="005C099E" w:rsidTr="005C099E">
        <w:tc>
          <w:tcPr>
            <w:tcW w:w="9350" w:type="dxa"/>
            <w:tcBorders>
              <w:top w:val="single" w:sz="12" w:space="0" w:color="auto"/>
              <w:bottom w:val="single" w:sz="12" w:space="0" w:color="auto"/>
            </w:tcBorders>
          </w:tcPr>
          <w:p w:rsidR="005C099E" w:rsidRDefault="005C099E" w:rsidP="005C099E">
            <w:pPr>
              <w:spacing w:before="240"/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1. </w:t>
            </w:r>
            <w:r w:rsidRPr="007032E9">
              <w:rPr>
                <w:rFonts w:ascii="Arial" w:hAnsi="Arial" w:cs="Arial"/>
                <w:sz w:val="22"/>
                <w:szCs w:val="22"/>
              </w:rPr>
              <w:t>The first procedural step in closed extraction of an erupted tooth is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Forceps adaptatio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Luxation with elevator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Soft tissue reflection/loosening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Application of traction forces</w:t>
            </w:r>
          </w:p>
          <w:p w:rsidR="005C099E" w:rsidRDefault="005C099E" w:rsidP="005C099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Default="005C099E" w:rsidP="005C099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2. The main purpose of reflecting the gingival papilla before elevator placement is to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Reduce bleeding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Avoid damaging adjacent tissu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Increase alveolar bone expansio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Prevent tooth fracture</w:t>
            </w:r>
          </w:p>
          <w:p w:rsidR="005C099E" w:rsidRDefault="005C099E" w:rsidP="005C099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Default="005C099E" w:rsidP="005C099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3. During luxation with a straight elevator, excessive buccal elevation is avoided because it may cause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Loss of clot stability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Buccal bone fractur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Root resorptio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Premature tooth rotation</w:t>
            </w:r>
          </w:p>
          <w:p w:rsidR="005C099E" w:rsidRDefault="005C099E" w:rsidP="005C099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Default="005C099E" w:rsidP="005C099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4. The proper initial site for elevator placement is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Buccal bone surfac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Mesial and distal interdental spaces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Apical root tip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Lingual plate</w:t>
            </w:r>
          </w:p>
          <w:p w:rsidR="005C099E" w:rsidRDefault="005C099E" w:rsidP="005C099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Default="005C099E" w:rsidP="005C099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5. The beaks of extraction forceps should be adapted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To the crown above the gingival margi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To the root surface, apical to the cervical lin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To the occlusal third of the crow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To the interdental papilla</w:t>
            </w:r>
          </w:p>
          <w:p w:rsidR="005C099E" w:rsidRDefault="005C099E" w:rsidP="005C099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Default="005C099E" w:rsidP="005C099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6. The correct sequence of force application with forceps is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Traction → Apical pressure → Buccolingual expansio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Apical pressure → Buccolingual expansion → Rotational/traction forces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Buccolingual expansion → Rotational → Apical pressur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Apical pressure → Traction only</w:t>
            </w:r>
          </w:p>
          <w:p w:rsidR="005C099E" w:rsidRDefault="005C099E" w:rsidP="005C0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Default="005C099E" w:rsidP="005C099E">
            <w:pPr>
              <w:ind w:left="284" w:hanging="284"/>
              <w:rPr>
                <w:rFonts w:ascii="Arial" w:hAnsi="Arial" w:cs="Arial"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7. Apical pressure with forceps primarily serves to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Expand alveolar bon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Luxate the tooth immediately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Seat beaks onto root surfac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Prevent crown fracture</w:t>
            </w:r>
          </w:p>
          <w:p w:rsidR="00241998" w:rsidRDefault="00241998" w:rsidP="005C099E">
            <w:pPr>
              <w:ind w:left="284" w:hanging="284"/>
              <w:rPr>
                <w:rFonts w:ascii="Arial" w:hAnsi="Arial" w:cs="Arial"/>
                <w:sz w:val="22"/>
                <w:szCs w:val="22"/>
              </w:rPr>
            </w:pPr>
          </w:p>
          <w:p w:rsidR="00241998" w:rsidRDefault="00241998" w:rsidP="005C099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Default="005C099E" w:rsidP="005C099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Pr="007032E9" w:rsidRDefault="005C099E" w:rsidP="005C099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lastRenderedPageBreak/>
              <w:t>8. Rotational forces are indicated mainly for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Multirooted molars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Single-rooted conical teeth (e.g., maxillary central incisor)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Mandibular first molars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All maxillary premolars</w:t>
            </w:r>
          </w:p>
          <w:p w:rsidR="005C099E" w:rsidRDefault="005C099E" w:rsidP="005C099E">
            <w:pPr>
              <w:ind w:left="284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5C099E" w:rsidRDefault="005C099E" w:rsidP="005C099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9. </w:t>
            </w:r>
            <w:r w:rsidRPr="007032E9">
              <w:rPr>
                <w:rFonts w:ascii="Arial" w:hAnsi="Arial" w:cs="Arial"/>
                <w:sz w:val="22"/>
                <w:szCs w:val="22"/>
              </w:rPr>
              <w:t>The final force used to deliver a tooth from the socket is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Apical pressur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Buccolingual expansio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Traction (outward pull)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Rotational force</w:t>
            </w:r>
          </w:p>
          <w:p w:rsidR="005C099E" w:rsidRDefault="005C099E" w:rsidP="005C099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10. When extracting maxillary molars, the typical path of delivery is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Straight occlusal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Buccal and occlusal directio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Lingual directio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Rotational only</w:t>
            </w:r>
          </w:p>
          <w:p w:rsidR="005C099E" w:rsidRPr="007032E9" w:rsidRDefault="005C099E" w:rsidP="005C099E">
            <w:pPr>
              <w:ind w:left="426" w:hanging="426"/>
              <w:rPr>
                <w:rFonts w:ascii="Arial" w:hAnsi="Arial" w:cs="Arial"/>
                <w:sz w:val="22"/>
                <w:szCs w:val="22"/>
              </w:rPr>
            </w:pP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11. Sectioning of teeth is usually indicated when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Roots are widely divergent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Crown is intact and strong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Single conical root exists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Patient has thin alveolar bone</w:t>
            </w: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Pr="00241998" w:rsidRDefault="005C099E" w:rsidP="00241998">
            <w:pPr>
              <w:ind w:left="426" w:hanging="426"/>
              <w:rPr>
                <w:rFonts w:ascii="Arial" w:hAnsi="Arial" w:cs="Arial"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12. In open extraction, after flap reflection, bone removal should typically extend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One-third to two-thirds of root length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Only to cervical level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To full root apex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Minimal coronal third only</w:t>
            </w: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 xml:space="preserve">13. </w:t>
            </w:r>
            <w:r w:rsidR="00E62ACD">
              <w:rPr>
                <w:rFonts w:ascii="Arial" w:hAnsi="Arial" w:cs="Arial"/>
                <w:sz w:val="22"/>
                <w:szCs w:val="22"/>
              </w:rPr>
              <w:t>Entry</w:t>
            </w:r>
            <w:r w:rsidRPr="007032E9">
              <w:rPr>
                <w:rFonts w:ascii="Arial" w:hAnsi="Arial" w:cs="Arial"/>
                <w:sz w:val="22"/>
                <w:szCs w:val="22"/>
              </w:rPr>
              <w:t xml:space="preserve"> points are created in surgical extraction to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Place sutures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Seat forceps beaks more apically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Engage elevator tips for controlled removal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Reduce crown resistance</w:t>
            </w: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14. When sectioning a mandibular molar, the crown is usually divided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Mesiodistally into buccal and lingual halves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Into mesial and distal root portions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At the cervical lin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Into three equal root sections</w:t>
            </w: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15. A common elevator used in sectioned root removal is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Coupland elevator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Cryer elevator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Warwick-James elevator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 xml:space="preserve">D. </w:t>
            </w:r>
            <w:proofErr w:type="spellStart"/>
            <w:r w:rsidRPr="007032E9">
              <w:rPr>
                <w:rFonts w:ascii="Arial" w:hAnsi="Arial" w:cs="Arial"/>
                <w:sz w:val="22"/>
                <w:szCs w:val="22"/>
              </w:rPr>
              <w:t>Cowhorn</w:t>
            </w:r>
            <w:proofErr w:type="spellEnd"/>
            <w:r w:rsidRPr="007032E9">
              <w:rPr>
                <w:rFonts w:ascii="Arial" w:hAnsi="Arial" w:cs="Arial"/>
                <w:sz w:val="22"/>
                <w:szCs w:val="22"/>
              </w:rPr>
              <w:t xml:space="preserve"> forceps</w:t>
            </w:r>
          </w:p>
          <w:p w:rsidR="00241998" w:rsidRDefault="00241998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lastRenderedPageBreak/>
              <w:t>16. The purpose of applying constant, slow force instead of sudden jerks is to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Minimize pain perceptio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Reduce risk of alveolar fractur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Increase periodontal ligament tearing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Reduce haemorrhage</w:t>
            </w: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099E">
              <w:rPr>
                <w:rFonts w:ascii="Arial" w:hAnsi="Arial" w:cs="Arial"/>
                <w:sz w:val="22"/>
                <w:szCs w:val="22"/>
              </w:rPr>
              <w:t>17. When multiple adjacent teeth are to be extracted, the recommended sequence is: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A. Posterior to anterior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B. Anterior to posterior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C. Random to distribute forces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D. Opposite arches alternately</w:t>
            </w: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099E">
              <w:rPr>
                <w:rFonts w:ascii="Arial" w:hAnsi="Arial" w:cs="Arial"/>
                <w:sz w:val="22"/>
                <w:szCs w:val="22"/>
              </w:rPr>
              <w:t>18. After extraction, initial haemostasis is achieved by: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A. Suctioning socket blood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B. Irrigation with saline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C. Placement of gauze pack with biting pressure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D. Suture closure always</w:t>
            </w: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099E">
              <w:rPr>
                <w:rFonts w:ascii="Arial" w:hAnsi="Arial" w:cs="Arial"/>
                <w:sz w:val="22"/>
                <w:szCs w:val="22"/>
              </w:rPr>
              <w:t>19. A critical inspection step after tooth removal is to: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A. Immediately irrigate socket with hydrogen peroxide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B. Check socket for remaining root tips, bone fragments, or debris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C. Pack socket with antibiotic ointment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D. Probe alveolus with sharp instrument</w:t>
            </w: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099E">
              <w:rPr>
                <w:rFonts w:ascii="Arial" w:hAnsi="Arial" w:cs="Arial"/>
                <w:sz w:val="22"/>
                <w:szCs w:val="22"/>
              </w:rPr>
              <w:t>20. Sutures after surgical extraction should be tied: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A. Very tightly to prevent bleeding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B. Loosely to approximate tissue without ischemia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C. Across the occlusal table for stability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D. Over intact bone only</w:t>
            </w:r>
          </w:p>
          <w:p w:rsidR="005C099E" w:rsidRDefault="005C099E" w:rsidP="005C099E">
            <w:p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C099E" w:rsidTr="005C099E">
        <w:tc>
          <w:tcPr>
            <w:tcW w:w="9350" w:type="dxa"/>
            <w:tcBorders>
              <w:top w:val="single" w:sz="12" w:space="0" w:color="auto"/>
              <w:bottom w:val="single" w:sz="12" w:space="0" w:color="auto"/>
            </w:tcBorders>
          </w:tcPr>
          <w:p w:rsidR="005C099E" w:rsidRPr="005C099E" w:rsidRDefault="005C099E" w:rsidP="005C099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C099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Score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*: </w:t>
            </w:r>
          </w:p>
          <w:p w:rsidR="005C099E" w:rsidRDefault="005C099E" w:rsidP="005C099E">
            <w:pPr>
              <w:ind w:left="284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03DF3" w:rsidRDefault="00803DF3" w:rsidP="005C099E">
            <w:pPr>
              <w:ind w:left="284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:rsidR="007032E9" w:rsidRPr="005C099E" w:rsidRDefault="005C099E" w:rsidP="007032E9">
      <w:pPr>
        <w:spacing w:after="0" w:line="240" w:lineRule="auto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t>*</w:t>
      </w:r>
      <w:r w:rsidRPr="005C099E">
        <w:rPr>
          <w:rFonts w:ascii="Arial" w:hAnsi="Arial" w:cs="Arial"/>
          <w:sz w:val="21"/>
          <w:szCs w:val="21"/>
          <w:lang w:val="en-US"/>
        </w:rPr>
        <w:t>a correct answer to each question earns 5 points</w:t>
      </w:r>
    </w:p>
    <w:p w:rsidR="007032E9" w:rsidRDefault="007032E9" w:rsidP="007032E9">
      <w:pPr>
        <w:spacing w:after="0" w:line="240" w:lineRule="auto"/>
        <w:rPr>
          <w:rFonts w:ascii="Arial" w:hAnsi="Arial" w:cs="Arial"/>
          <w:sz w:val="22"/>
          <w:szCs w:val="22"/>
          <w:lang w:val="en-US"/>
        </w:rPr>
      </w:pPr>
    </w:p>
    <w:p w:rsidR="005C099E" w:rsidRDefault="005C099E">
      <w:pPr>
        <w:spacing w:after="0" w:line="24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</w:p>
    <w:p w:rsidR="00241998" w:rsidRDefault="00241998">
      <w:pPr>
        <w:spacing w:after="0" w:line="24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</w:p>
    <w:p w:rsidR="00241998" w:rsidRDefault="00241998">
      <w:pPr>
        <w:spacing w:after="0" w:line="24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</w:p>
    <w:p w:rsidR="00241998" w:rsidRDefault="00241998">
      <w:pPr>
        <w:spacing w:after="0" w:line="24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</w:p>
    <w:p w:rsidR="00241998" w:rsidRDefault="00241998">
      <w:pPr>
        <w:spacing w:after="0" w:line="24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</w:p>
    <w:p w:rsidR="00241998" w:rsidRDefault="00241998">
      <w:pPr>
        <w:spacing w:after="0" w:line="24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</w:p>
    <w:p w:rsidR="00241998" w:rsidRDefault="00241998">
      <w:pPr>
        <w:spacing w:after="0" w:line="24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</w:p>
    <w:p w:rsidR="00241998" w:rsidRDefault="00241998">
      <w:pPr>
        <w:spacing w:after="0" w:line="24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</w:p>
    <w:p w:rsidR="00241998" w:rsidRDefault="00241998">
      <w:pPr>
        <w:spacing w:after="0" w:line="24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</w:p>
    <w:p w:rsidR="00241998" w:rsidRDefault="00241998">
      <w:pPr>
        <w:spacing w:after="0" w:line="24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</w:p>
    <w:p w:rsidR="00241998" w:rsidRDefault="00241998">
      <w:pPr>
        <w:spacing w:after="0" w:line="24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</w:p>
    <w:p w:rsidR="00241998" w:rsidRDefault="00241998">
      <w:pPr>
        <w:spacing w:after="0" w:line="24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</w:p>
    <w:p w:rsidR="00241998" w:rsidRDefault="00241998">
      <w:pPr>
        <w:spacing w:after="0" w:line="24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</w:p>
    <w:p w:rsidR="00241998" w:rsidRDefault="00241998">
      <w:pPr>
        <w:spacing w:after="0" w:line="24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</w:p>
    <w:p w:rsidR="00241998" w:rsidRDefault="00241998">
      <w:pPr>
        <w:spacing w:after="0" w:line="24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</w:p>
    <w:p w:rsidR="00241998" w:rsidRDefault="00241998">
      <w:pPr>
        <w:spacing w:after="0" w:line="24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</w:p>
    <w:p w:rsidR="00241998" w:rsidRPr="005C099E" w:rsidRDefault="00241998" w:rsidP="00241998">
      <w:pPr>
        <w:spacing w:after="0"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POST-TEST </w:t>
      </w:r>
    </w:p>
    <w:p w:rsidR="00241998" w:rsidRPr="005C099E" w:rsidRDefault="00241998" w:rsidP="00241998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5C099E">
        <w:rPr>
          <w:rFonts w:ascii="Arial" w:hAnsi="Arial" w:cs="Arial"/>
          <w:b/>
          <w:bCs/>
          <w:lang w:val="en-US"/>
        </w:rPr>
        <w:t>Dental Extraction Proced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241998" w:rsidTr="0026651E">
        <w:tc>
          <w:tcPr>
            <w:tcW w:w="9350" w:type="dxa"/>
            <w:tcBorders>
              <w:top w:val="single" w:sz="12" w:space="0" w:color="auto"/>
              <w:bottom w:val="single" w:sz="12" w:space="0" w:color="auto"/>
            </w:tcBorders>
          </w:tcPr>
          <w:p w:rsidR="00241998" w:rsidRPr="005C099E" w:rsidRDefault="00241998" w:rsidP="0026651E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C099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ate of assignment:</w:t>
            </w:r>
          </w:p>
        </w:tc>
      </w:tr>
      <w:tr w:rsidR="00241998" w:rsidTr="0026651E">
        <w:tc>
          <w:tcPr>
            <w:tcW w:w="9350" w:type="dxa"/>
            <w:tcBorders>
              <w:top w:val="single" w:sz="12" w:space="0" w:color="auto"/>
              <w:bottom w:val="single" w:sz="12" w:space="0" w:color="auto"/>
            </w:tcBorders>
          </w:tcPr>
          <w:p w:rsidR="00241998" w:rsidRDefault="00241998" w:rsidP="0026651E">
            <w:pPr>
              <w:spacing w:before="240"/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1. </w:t>
            </w:r>
            <w:r w:rsidRPr="007032E9">
              <w:rPr>
                <w:rFonts w:ascii="Arial" w:hAnsi="Arial" w:cs="Arial"/>
                <w:sz w:val="22"/>
                <w:szCs w:val="22"/>
              </w:rPr>
              <w:t>The first procedural step in closed extraction of an erupted tooth is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Forceps adaptatio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Luxation with elevator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Soft tissue reflection/loosening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Application of traction forces</w:t>
            </w:r>
          </w:p>
          <w:p w:rsidR="00241998" w:rsidRDefault="00241998" w:rsidP="0026651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41998" w:rsidRDefault="00241998" w:rsidP="0026651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2. The main purpose of reflecting the gingival papilla before elevator placement is to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Reduce bleeding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Avoid damaging adjacent tissu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Increase alveolar bone expansio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Prevent tooth fracture</w:t>
            </w:r>
          </w:p>
          <w:p w:rsidR="00241998" w:rsidRDefault="00241998" w:rsidP="0026651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41998" w:rsidRDefault="00241998" w:rsidP="0026651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3. During luxation with a straight elevator, excessive buccal elevation is avoided because it may cause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Loss of clot stability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Buccal bone fractur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Root resorptio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Premature tooth rotation</w:t>
            </w:r>
          </w:p>
          <w:p w:rsidR="00241998" w:rsidRDefault="00241998" w:rsidP="0026651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41998" w:rsidRDefault="00241998" w:rsidP="0026651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4. The proper initial site for elevator placement is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Buccal bone surfac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Mesial and distal interdental spaces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Apical root tip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Lingual plate</w:t>
            </w:r>
          </w:p>
          <w:p w:rsidR="00241998" w:rsidRDefault="00241998" w:rsidP="0026651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41998" w:rsidRDefault="00241998" w:rsidP="0026651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5. The beaks of extraction forceps should be adapted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To the crown above the gingival margi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To the root surface, apical to the cervical lin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To the occlusal third of the crow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To the interdental papilla</w:t>
            </w:r>
          </w:p>
          <w:p w:rsidR="00241998" w:rsidRDefault="00241998" w:rsidP="0026651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41998" w:rsidRDefault="00241998" w:rsidP="0026651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6. The correct sequence of force application with forceps is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Traction → Apical pressure → Buccolingual expansio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Apical pressure → Buccolingual expansion → Rotational/traction forces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Buccolingual expansion → Rotational → Apical pressur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Apical pressure → Traction only</w:t>
            </w:r>
          </w:p>
          <w:p w:rsidR="00241998" w:rsidRDefault="00241998" w:rsidP="0026651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41998" w:rsidRDefault="00241998" w:rsidP="0026651E">
            <w:pPr>
              <w:ind w:left="284" w:hanging="284"/>
              <w:rPr>
                <w:rFonts w:ascii="Arial" w:hAnsi="Arial" w:cs="Arial"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7. Apical pressure with forceps primarily serves to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Expand alveolar bon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Luxate the tooth immediately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Seat beaks onto root surfac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Prevent crown fracture</w:t>
            </w:r>
          </w:p>
          <w:p w:rsidR="00592540" w:rsidRDefault="00592540" w:rsidP="0026651E">
            <w:pPr>
              <w:ind w:left="284" w:hanging="284"/>
              <w:rPr>
                <w:rFonts w:ascii="Arial" w:hAnsi="Arial" w:cs="Arial"/>
                <w:sz w:val="22"/>
                <w:szCs w:val="22"/>
              </w:rPr>
            </w:pPr>
          </w:p>
          <w:p w:rsidR="00592540" w:rsidRDefault="00592540" w:rsidP="0026651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41998" w:rsidRDefault="00241998" w:rsidP="0026651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41998" w:rsidRPr="007032E9" w:rsidRDefault="00241998" w:rsidP="0026651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lastRenderedPageBreak/>
              <w:t>8. Rotational forces are indicated mainly for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Multirooted molars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Single-rooted conical teeth (e.g., maxillary central incisor)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Mandibular first molars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All maxillary premolars</w:t>
            </w:r>
          </w:p>
          <w:p w:rsidR="00241998" w:rsidRDefault="00241998" w:rsidP="0026651E">
            <w:pPr>
              <w:ind w:left="284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241998" w:rsidRDefault="00241998" w:rsidP="0026651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9. </w:t>
            </w:r>
            <w:r w:rsidRPr="007032E9">
              <w:rPr>
                <w:rFonts w:ascii="Arial" w:hAnsi="Arial" w:cs="Arial"/>
                <w:sz w:val="22"/>
                <w:szCs w:val="22"/>
              </w:rPr>
              <w:t>The final force used to deliver a tooth from the socket is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Apical pressur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Buccolingual expansio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Traction (outward pull)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Rotational force</w:t>
            </w:r>
          </w:p>
          <w:p w:rsidR="00241998" w:rsidRDefault="00241998" w:rsidP="0026651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10. When extracting maxillary molars, the typical path of delivery is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Straight occlusal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Buccal and occlusal directio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Lingual directio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Rotational only</w:t>
            </w:r>
          </w:p>
          <w:p w:rsidR="00241998" w:rsidRPr="007032E9" w:rsidRDefault="00241998" w:rsidP="0026651E">
            <w:pPr>
              <w:ind w:left="426" w:hanging="426"/>
              <w:rPr>
                <w:rFonts w:ascii="Arial" w:hAnsi="Arial" w:cs="Arial"/>
                <w:sz w:val="22"/>
                <w:szCs w:val="22"/>
              </w:rPr>
            </w:pP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11. Sectioning of teeth is usually indicated when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Roots are widely divergent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Crown is intact and strong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Single conical root exists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Patient has thin alveolar bone</w:t>
            </w: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41998" w:rsidRPr="00592540" w:rsidRDefault="00241998" w:rsidP="00592540">
            <w:pPr>
              <w:ind w:left="426" w:hanging="426"/>
              <w:rPr>
                <w:rFonts w:ascii="Arial" w:hAnsi="Arial" w:cs="Arial"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12. In open extraction, after flap reflection, bone removal should typically extend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One-third to two-thirds of root length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Only to cervical level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To full root apex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Minimal coronal third only</w:t>
            </w: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 xml:space="preserve">13. </w:t>
            </w:r>
            <w:r w:rsidR="00E62ACD">
              <w:rPr>
                <w:rFonts w:ascii="Arial" w:hAnsi="Arial" w:cs="Arial"/>
                <w:sz w:val="22"/>
                <w:szCs w:val="22"/>
              </w:rPr>
              <w:t>Entry</w:t>
            </w:r>
            <w:r w:rsidRPr="007032E9">
              <w:rPr>
                <w:rFonts w:ascii="Arial" w:hAnsi="Arial" w:cs="Arial"/>
                <w:sz w:val="22"/>
                <w:szCs w:val="22"/>
              </w:rPr>
              <w:t xml:space="preserve"> points are created in surgical extraction to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Place sutures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Seat forceps beaks more apically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Engage elevator tips for controlled removal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Reduce crown resistance</w:t>
            </w: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14. When sectioning a mandibular molar, the crown is usually divided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Mesiodistally into buccal and lingual halves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Into mesial and distal root portions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At the cervical lin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Into three equal root sections</w:t>
            </w:r>
            <w:r w:rsidRPr="007032E9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Answer: B</w:t>
            </w: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t>15. A common elevator used in sectioned root removal is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Coupland elevator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Cryer elevator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Warwick-James elevator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 xml:space="preserve">D. </w:t>
            </w:r>
            <w:proofErr w:type="spellStart"/>
            <w:r w:rsidRPr="007032E9">
              <w:rPr>
                <w:rFonts w:ascii="Arial" w:hAnsi="Arial" w:cs="Arial"/>
                <w:sz w:val="22"/>
                <w:szCs w:val="22"/>
              </w:rPr>
              <w:t>Cowhorn</w:t>
            </w:r>
            <w:proofErr w:type="spellEnd"/>
            <w:r w:rsidRPr="007032E9">
              <w:rPr>
                <w:rFonts w:ascii="Arial" w:hAnsi="Arial" w:cs="Arial"/>
                <w:sz w:val="22"/>
                <w:szCs w:val="22"/>
              </w:rPr>
              <w:t xml:space="preserve"> forceps</w:t>
            </w: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2E9">
              <w:rPr>
                <w:rFonts w:ascii="Arial" w:hAnsi="Arial" w:cs="Arial"/>
                <w:sz w:val="22"/>
                <w:szCs w:val="22"/>
              </w:rPr>
              <w:lastRenderedPageBreak/>
              <w:t>16. The purpose of applying constant, slow force instead of sudden jerks is to: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A. Minimize pain perception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B. Reduce risk of alveolar fracture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C. Increase periodontal ligament tearing</w:t>
            </w:r>
            <w:r w:rsidRPr="007032E9">
              <w:rPr>
                <w:rFonts w:ascii="Arial" w:hAnsi="Arial" w:cs="Arial"/>
                <w:sz w:val="22"/>
                <w:szCs w:val="22"/>
              </w:rPr>
              <w:br/>
              <w:t>D. Reduce haemorrhage</w:t>
            </w: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099E">
              <w:rPr>
                <w:rFonts w:ascii="Arial" w:hAnsi="Arial" w:cs="Arial"/>
                <w:sz w:val="22"/>
                <w:szCs w:val="22"/>
              </w:rPr>
              <w:t>17. When multiple adjacent teeth are to be extracted, the recommended sequence is: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A. Posterior to anterior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B. Anterior to posterior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C. Random to distribute forces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D. Opposite arches alternately</w:t>
            </w: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099E">
              <w:rPr>
                <w:rFonts w:ascii="Arial" w:hAnsi="Arial" w:cs="Arial"/>
                <w:sz w:val="22"/>
                <w:szCs w:val="22"/>
              </w:rPr>
              <w:t>18. After extraction, initial haemostasis is achieved by: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A. Suctioning socket blood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B. Irrigation with saline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C. Placement of gauze pack with biting pressure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D. Suture closure always</w:t>
            </w: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099E">
              <w:rPr>
                <w:rFonts w:ascii="Arial" w:hAnsi="Arial" w:cs="Arial"/>
                <w:sz w:val="22"/>
                <w:szCs w:val="22"/>
              </w:rPr>
              <w:t>19. A critical inspection step after tooth removal is to: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A. Immediately irrigate socket with hydrogen peroxide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B. Check socket for remaining root tips, bone fragments, or debris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C. Pack socket with antibiotic ointment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D. Probe alveolus with sharp instrument</w:t>
            </w: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099E">
              <w:rPr>
                <w:rFonts w:ascii="Arial" w:hAnsi="Arial" w:cs="Arial"/>
                <w:sz w:val="22"/>
                <w:szCs w:val="22"/>
              </w:rPr>
              <w:t>20. Sutures after surgical extraction should be tied: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A. Very tightly to prevent bleeding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B. Loosely to approximate tissue without ischemia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C. Across the occlusal table for stability</w:t>
            </w:r>
            <w:r w:rsidRPr="005C099E">
              <w:rPr>
                <w:rFonts w:ascii="Arial" w:hAnsi="Arial" w:cs="Arial"/>
                <w:sz w:val="22"/>
                <w:szCs w:val="22"/>
              </w:rPr>
              <w:br/>
              <w:t>D. Over intact bone only</w:t>
            </w:r>
          </w:p>
          <w:p w:rsidR="00241998" w:rsidRDefault="00241998" w:rsidP="0026651E">
            <w:pPr>
              <w:ind w:left="426" w:hanging="42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41998" w:rsidTr="0026651E">
        <w:tc>
          <w:tcPr>
            <w:tcW w:w="9350" w:type="dxa"/>
            <w:tcBorders>
              <w:top w:val="single" w:sz="12" w:space="0" w:color="auto"/>
              <w:bottom w:val="single" w:sz="12" w:space="0" w:color="auto"/>
            </w:tcBorders>
          </w:tcPr>
          <w:p w:rsidR="00241998" w:rsidRPr="005C099E" w:rsidRDefault="00241998" w:rsidP="0026651E">
            <w:pPr>
              <w:ind w:left="284" w:hanging="284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C099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Score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*: </w:t>
            </w:r>
          </w:p>
          <w:p w:rsidR="00241998" w:rsidRDefault="00241998" w:rsidP="0026651E">
            <w:pPr>
              <w:ind w:left="284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803DF3" w:rsidRDefault="00803DF3" w:rsidP="0026651E">
            <w:pPr>
              <w:ind w:left="284" w:hanging="284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:rsidR="00803DF3" w:rsidRPr="00803DF3" w:rsidRDefault="00241998" w:rsidP="00241998">
      <w:pPr>
        <w:spacing w:after="0" w:line="240" w:lineRule="auto"/>
        <w:rPr>
          <w:rFonts w:ascii="Arial" w:hAnsi="Arial" w:cs="Arial"/>
          <w:sz w:val="21"/>
          <w:szCs w:val="21"/>
          <w:lang w:val="en-US"/>
        </w:rPr>
        <w:sectPr w:rsidR="00803DF3" w:rsidRPr="00803DF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21"/>
          <w:szCs w:val="21"/>
          <w:lang w:val="en-US"/>
        </w:rPr>
        <w:t>*</w:t>
      </w:r>
      <w:r w:rsidRPr="005C099E">
        <w:rPr>
          <w:rFonts w:ascii="Arial" w:hAnsi="Arial" w:cs="Arial"/>
          <w:sz w:val="21"/>
          <w:szCs w:val="21"/>
          <w:lang w:val="en-US"/>
        </w:rPr>
        <w:t>a correct answer to each question earns 5 point</w:t>
      </w:r>
      <w:r w:rsidR="00803DF3">
        <w:rPr>
          <w:rFonts w:ascii="Arial" w:hAnsi="Arial" w:cs="Arial"/>
          <w:sz w:val="21"/>
          <w:szCs w:val="21"/>
          <w:lang w:val="en-US"/>
        </w:rPr>
        <w:t>s</w:t>
      </w:r>
    </w:p>
    <w:p w:rsidR="00241998" w:rsidRPr="00241998" w:rsidRDefault="00241998" w:rsidP="00241998">
      <w:pPr>
        <w:spacing w:after="0"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241998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Key Answer </w:t>
      </w:r>
    </w:p>
    <w:p w:rsidR="00241998" w:rsidRDefault="00241998" w:rsidP="00241998">
      <w:pPr>
        <w:spacing w:after="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.C  2.B  3.B  4.B  5.B  6.B  7.C  8.B  9.C  10.B</w:t>
      </w:r>
    </w:p>
    <w:p w:rsidR="00241998" w:rsidRDefault="00241998" w:rsidP="00241998">
      <w:pPr>
        <w:spacing w:after="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1.A  12.A  13.C  14.B  15.B  16.B  17.A  18.C  19.B  20.B</w:t>
      </w:r>
    </w:p>
    <w:p w:rsidR="00592540" w:rsidRDefault="00592540" w:rsidP="00241998">
      <w:pPr>
        <w:spacing w:after="0" w:line="240" w:lineRule="auto"/>
        <w:rPr>
          <w:rFonts w:ascii="Arial" w:hAnsi="Arial" w:cs="Arial"/>
          <w:sz w:val="22"/>
          <w:szCs w:val="22"/>
          <w:lang w:val="en-US"/>
        </w:rPr>
      </w:pPr>
    </w:p>
    <w:p w:rsidR="00592540" w:rsidRPr="00592540" w:rsidRDefault="00592540" w:rsidP="00E72244">
      <w:pPr>
        <w:spacing w:after="0" w:line="24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72244">
        <w:rPr>
          <w:rFonts w:ascii="Arial" w:hAnsi="Arial" w:cs="Arial"/>
          <w:b/>
          <w:bCs/>
          <w:sz w:val="22"/>
          <w:szCs w:val="22"/>
          <w:lang w:val="en-US"/>
        </w:rPr>
        <w:t>Source:</w:t>
      </w:r>
      <w:r w:rsidRPr="00592540">
        <w:rPr>
          <w:rFonts w:ascii="Arial" w:hAnsi="Arial" w:cs="Arial"/>
          <w:sz w:val="22"/>
          <w:szCs w:val="22"/>
          <w:lang w:val="en-US"/>
        </w:rPr>
        <w:t xml:space="preserve"> Hupp JR, </w:t>
      </w:r>
      <w:r w:rsidR="00E72244">
        <w:rPr>
          <w:rFonts w:ascii="Arial" w:hAnsi="Arial" w:cs="Arial"/>
          <w:sz w:val="22"/>
          <w:szCs w:val="22"/>
          <w:lang w:val="en-US"/>
        </w:rPr>
        <w:t>Ellis E, Tucker MR. Chapter 8: Principles of Routine Exodontia in Contemporary Oral and Maxillofacial Surgery. 2019. 7</w:t>
      </w:r>
      <w:r w:rsidR="00E72244" w:rsidRPr="00E72244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="00E72244">
        <w:rPr>
          <w:rFonts w:ascii="Arial" w:hAnsi="Arial" w:cs="Arial"/>
          <w:sz w:val="22"/>
          <w:szCs w:val="22"/>
          <w:lang w:val="en-US"/>
        </w:rPr>
        <w:t xml:space="preserve"> ed. Elsevier. </w:t>
      </w:r>
    </w:p>
    <w:sectPr w:rsidR="00592540" w:rsidRPr="005925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2E9"/>
    <w:rsid w:val="00153489"/>
    <w:rsid w:val="00233701"/>
    <w:rsid w:val="00241998"/>
    <w:rsid w:val="002C2028"/>
    <w:rsid w:val="00592540"/>
    <w:rsid w:val="00594DC8"/>
    <w:rsid w:val="005C099E"/>
    <w:rsid w:val="007032E9"/>
    <w:rsid w:val="00803DF3"/>
    <w:rsid w:val="00D67228"/>
    <w:rsid w:val="00E06D77"/>
    <w:rsid w:val="00E62ACD"/>
    <w:rsid w:val="00E72244"/>
    <w:rsid w:val="00F44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EE3BA"/>
  <w15:chartTrackingRefBased/>
  <w15:docId w15:val="{C3403C85-3311-4A49-A427-EA033FCCD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32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2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2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2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2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2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2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2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2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2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2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2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2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2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2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2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2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2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2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2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2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2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2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2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2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2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2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2E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032E9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5C0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4AD9245-784B-F541-BC78-4315949CC04F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cb985f6d-4245-44f5-8645-3c43fef3ad3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51</Words>
  <Characters>713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Stevanie</dc:creator>
  <cp:keywords/>
  <dc:description/>
  <cp:lastModifiedBy>Carolina Stevanie</cp:lastModifiedBy>
  <cp:revision>3</cp:revision>
  <cp:lastPrinted>2025-09-30T15:55:00Z</cp:lastPrinted>
  <dcterms:created xsi:type="dcterms:W3CDTF">2025-09-30T15:55:00Z</dcterms:created>
  <dcterms:modified xsi:type="dcterms:W3CDTF">2025-09-30T15:55:00Z</dcterms:modified>
</cp:coreProperties>
</file>